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991"/>
        <w:tblW w:w="14822" w:type="dxa"/>
        <w:tblLook w:val="04A0" w:firstRow="1" w:lastRow="0" w:firstColumn="1" w:lastColumn="0" w:noHBand="0" w:noVBand="1"/>
      </w:tblPr>
      <w:tblGrid>
        <w:gridCol w:w="4106"/>
        <w:gridCol w:w="1786"/>
        <w:gridCol w:w="1786"/>
        <w:gridCol w:w="1786"/>
        <w:gridCol w:w="1786"/>
        <w:gridCol w:w="1786"/>
        <w:gridCol w:w="1786"/>
      </w:tblGrid>
      <w:tr w:rsidR="00404C3C" w:rsidRPr="00B25922" w14:paraId="517EB740" w14:textId="77777777" w:rsidTr="004C6CA1">
        <w:trPr>
          <w:trHeight w:val="699"/>
        </w:trPr>
        <w:tc>
          <w:tcPr>
            <w:tcW w:w="4106" w:type="dxa"/>
          </w:tcPr>
          <w:p w14:paraId="0ED9C177" w14:textId="0BBE0AE1" w:rsidR="00404C3C" w:rsidRPr="00B25922" w:rsidRDefault="00404C3C" w:rsidP="004C6CA1">
            <w:pPr>
              <w:rPr>
                <w:rFonts w:ascii="Times New Roman" w:hAnsi="Times New Roman" w:cs="Times New Roman"/>
              </w:rPr>
            </w:pPr>
            <w:r w:rsidRPr="00872A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S aetiology</w:t>
            </w:r>
            <w:r w:rsidRPr="00B25922">
              <w:rPr>
                <w:rFonts w:ascii="Times New Roman" w:hAnsi="Times New Roman" w:cs="Times New Roman"/>
              </w:rPr>
              <w:t xml:space="preserve"> (</w:t>
            </w:r>
            <w:r w:rsidR="003253AD">
              <w:rPr>
                <w:rFonts w:ascii="Times New Roman" w:hAnsi="Times New Roman" w:cs="Times New Roman"/>
              </w:rPr>
              <w:t>n</w:t>
            </w:r>
            <w:r w:rsidRPr="00B25922">
              <w:rPr>
                <w:rFonts w:ascii="Times New Roman" w:hAnsi="Times New Roman" w:cs="Times New Roman"/>
              </w:rPr>
              <w:t>= 268)</w:t>
            </w:r>
          </w:p>
        </w:tc>
        <w:tc>
          <w:tcPr>
            <w:tcW w:w="1786" w:type="dxa"/>
          </w:tcPr>
          <w:p w14:paraId="52DFB54A" w14:textId="77777777" w:rsidR="00404C3C" w:rsidRPr="004C6CA1" w:rsidRDefault="00404C3C" w:rsidP="004C6C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6CA1">
              <w:rPr>
                <w:rFonts w:ascii="Times New Roman" w:hAnsi="Times New Roman" w:cs="Times New Roman"/>
                <w:b/>
                <w:bCs/>
              </w:rPr>
              <w:t>Nil nystagmus (%)</w:t>
            </w:r>
          </w:p>
        </w:tc>
        <w:tc>
          <w:tcPr>
            <w:tcW w:w="1786" w:type="dxa"/>
          </w:tcPr>
          <w:p w14:paraId="6B3AC786" w14:textId="11CCF90D" w:rsidR="00404C3C" w:rsidRPr="004C6CA1" w:rsidRDefault="00404C3C" w:rsidP="004C6C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6CA1">
              <w:rPr>
                <w:rFonts w:ascii="Times New Roman" w:hAnsi="Times New Roman" w:cs="Times New Roman"/>
                <w:b/>
                <w:bCs/>
              </w:rPr>
              <w:t xml:space="preserve">Horizontal nystagmus </w:t>
            </w:r>
            <w:r w:rsidR="00BA4553" w:rsidRPr="004C6CA1">
              <w:rPr>
                <w:rFonts w:ascii="Times New Roman" w:hAnsi="Times New Roman" w:cs="Times New Roman"/>
                <w:b/>
                <w:bCs/>
              </w:rPr>
              <w:t>(n=)</w:t>
            </w:r>
          </w:p>
        </w:tc>
        <w:tc>
          <w:tcPr>
            <w:tcW w:w="1786" w:type="dxa"/>
          </w:tcPr>
          <w:p w14:paraId="4905523F" w14:textId="77777777" w:rsidR="00404C3C" w:rsidRPr="004C6CA1" w:rsidRDefault="00404C3C" w:rsidP="004C6C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6CA1">
              <w:rPr>
                <w:rFonts w:ascii="Times New Roman" w:hAnsi="Times New Roman" w:cs="Times New Roman"/>
                <w:b/>
                <w:bCs/>
              </w:rPr>
              <w:t>Mean Horizontal SPV  (</w:t>
            </w:r>
            <w:r w:rsidRPr="004C6CA1">
              <w:rPr>
                <w:rFonts w:ascii="Times New Roman" w:hAnsi="Times New Roman" w:cs="Times New Roman"/>
                <w:b/>
                <w:bCs/>
                <w:vertAlign w:val="superscript"/>
              </w:rPr>
              <w:t>○</w:t>
            </w:r>
            <w:r w:rsidRPr="004C6CA1">
              <w:rPr>
                <w:rFonts w:ascii="Times New Roman" w:hAnsi="Times New Roman" w:cs="Times New Roman"/>
                <w:b/>
                <w:bCs/>
              </w:rPr>
              <w:t>/s)</w:t>
            </w:r>
          </w:p>
        </w:tc>
        <w:tc>
          <w:tcPr>
            <w:tcW w:w="1786" w:type="dxa"/>
          </w:tcPr>
          <w:p w14:paraId="6C310A62" w14:textId="76FEAD20" w:rsidR="00404C3C" w:rsidRPr="004C6CA1" w:rsidRDefault="00404C3C" w:rsidP="004C6C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6CA1">
              <w:rPr>
                <w:rFonts w:ascii="Times New Roman" w:hAnsi="Times New Roman" w:cs="Times New Roman"/>
                <w:b/>
                <w:bCs/>
              </w:rPr>
              <w:t>Vertical nystagmus (</w:t>
            </w:r>
            <w:r w:rsidR="00BA4553" w:rsidRPr="004C6CA1">
              <w:rPr>
                <w:rFonts w:ascii="Times New Roman" w:hAnsi="Times New Roman" w:cs="Times New Roman"/>
                <w:b/>
                <w:bCs/>
              </w:rPr>
              <w:t>n=</w:t>
            </w:r>
            <w:r w:rsidRPr="004C6CA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6" w:type="dxa"/>
          </w:tcPr>
          <w:p w14:paraId="30684717" w14:textId="77777777" w:rsidR="00404C3C" w:rsidRPr="004C6CA1" w:rsidRDefault="00404C3C" w:rsidP="004C6C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6CA1">
              <w:rPr>
                <w:rFonts w:ascii="Times New Roman" w:hAnsi="Times New Roman" w:cs="Times New Roman"/>
                <w:b/>
                <w:bCs/>
              </w:rPr>
              <w:t>Mean vertical SPV (</w:t>
            </w:r>
            <w:r w:rsidRPr="004C6CA1">
              <w:rPr>
                <w:rFonts w:ascii="Times New Roman" w:hAnsi="Times New Roman" w:cs="Times New Roman"/>
                <w:b/>
                <w:bCs/>
                <w:vertAlign w:val="superscript"/>
              </w:rPr>
              <w:t>○</w:t>
            </w:r>
            <w:r w:rsidRPr="004C6CA1">
              <w:rPr>
                <w:rFonts w:ascii="Times New Roman" w:hAnsi="Times New Roman" w:cs="Times New Roman"/>
                <w:b/>
                <w:bCs/>
              </w:rPr>
              <w:t>/s)</w:t>
            </w:r>
          </w:p>
        </w:tc>
        <w:tc>
          <w:tcPr>
            <w:tcW w:w="1786" w:type="dxa"/>
          </w:tcPr>
          <w:p w14:paraId="2B7C1001" w14:textId="1BC9F166" w:rsidR="00404C3C" w:rsidRPr="004C6CA1" w:rsidRDefault="00404C3C" w:rsidP="004C6C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6CA1">
              <w:rPr>
                <w:rFonts w:ascii="Times New Roman" w:hAnsi="Times New Roman" w:cs="Times New Roman"/>
                <w:b/>
                <w:bCs/>
              </w:rPr>
              <w:t xml:space="preserve">Torsional nystagmus </w:t>
            </w:r>
            <w:r w:rsidR="00BA4553" w:rsidRPr="004C6CA1">
              <w:rPr>
                <w:rFonts w:ascii="Times New Roman" w:hAnsi="Times New Roman" w:cs="Times New Roman"/>
                <w:b/>
                <w:bCs/>
              </w:rPr>
              <w:t>(n=)</w:t>
            </w:r>
          </w:p>
        </w:tc>
      </w:tr>
      <w:tr w:rsidR="00404C3C" w:rsidRPr="00B25922" w14:paraId="2BB4AA74" w14:textId="77777777" w:rsidTr="00454B9D">
        <w:trPr>
          <w:trHeight w:val="506"/>
        </w:trPr>
        <w:tc>
          <w:tcPr>
            <w:tcW w:w="4106" w:type="dxa"/>
          </w:tcPr>
          <w:p w14:paraId="0548F7A2" w14:textId="1E0C47C6" w:rsidR="00404C3C" w:rsidRPr="00B25922" w:rsidRDefault="00404C3C" w:rsidP="004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4C3C">
              <w:rPr>
                <w:rFonts w:ascii="Times New Roman" w:hAnsi="Times New Roman" w:cs="Times New Roman"/>
                <w:b/>
                <w:bCs/>
              </w:rPr>
              <w:t>Vestibular neuritis</w:t>
            </w:r>
            <w:r w:rsidRPr="00B25922">
              <w:rPr>
                <w:rFonts w:ascii="Times New Roman" w:hAnsi="Times New Roman" w:cs="Times New Roman"/>
              </w:rPr>
              <w:t xml:space="preserve"> </w:t>
            </w:r>
            <w:r w:rsidR="00C6657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n=107 (39.9%)</w:t>
            </w:r>
          </w:p>
        </w:tc>
        <w:tc>
          <w:tcPr>
            <w:tcW w:w="1786" w:type="dxa"/>
          </w:tcPr>
          <w:p w14:paraId="5B50AC1C" w14:textId="4144FE8B" w:rsidR="00404C3C" w:rsidRPr="00B25922" w:rsidRDefault="00404C3C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6" w:type="dxa"/>
          </w:tcPr>
          <w:p w14:paraId="40E79918" w14:textId="56697443" w:rsidR="00404C3C" w:rsidRPr="00B25922" w:rsidRDefault="00BA4553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 (98.1%)</w:t>
            </w:r>
          </w:p>
        </w:tc>
        <w:tc>
          <w:tcPr>
            <w:tcW w:w="1786" w:type="dxa"/>
          </w:tcPr>
          <w:p w14:paraId="0FE90F47" w14:textId="56F633CC" w:rsidR="00404C3C" w:rsidRPr="00B25922" w:rsidRDefault="00BA4553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±6.5</w:t>
            </w:r>
          </w:p>
        </w:tc>
        <w:tc>
          <w:tcPr>
            <w:tcW w:w="1786" w:type="dxa"/>
          </w:tcPr>
          <w:p w14:paraId="7AFBDD4C" w14:textId="7E6EACA7" w:rsidR="00404C3C" w:rsidRPr="00B25922" w:rsidRDefault="00BA4553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6" w:type="dxa"/>
          </w:tcPr>
          <w:p w14:paraId="2B65A9E4" w14:textId="2E3C0C7B" w:rsidR="00404C3C" w:rsidRPr="00B25922" w:rsidRDefault="00BA4553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*</w:t>
            </w:r>
          </w:p>
        </w:tc>
        <w:tc>
          <w:tcPr>
            <w:tcW w:w="1786" w:type="dxa"/>
          </w:tcPr>
          <w:p w14:paraId="76335E46" w14:textId="587712D9" w:rsidR="00404C3C" w:rsidRPr="00B25922" w:rsidRDefault="00BA4553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9%)</w:t>
            </w:r>
          </w:p>
        </w:tc>
      </w:tr>
      <w:tr w:rsidR="00353C00" w:rsidRPr="00B25922" w14:paraId="78659437" w14:textId="77777777" w:rsidTr="00454B9D">
        <w:trPr>
          <w:trHeight w:val="506"/>
        </w:trPr>
        <w:tc>
          <w:tcPr>
            <w:tcW w:w="4106" w:type="dxa"/>
          </w:tcPr>
          <w:p w14:paraId="23C727C9" w14:textId="5E34B7C9" w:rsidR="00353C00" w:rsidRPr="00353C00" w:rsidRDefault="00353C00" w:rsidP="004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4C3C">
              <w:rPr>
                <w:rFonts w:ascii="Times New Roman" w:hAnsi="Times New Roman" w:cs="Times New Roman"/>
                <w:b/>
                <w:bCs/>
              </w:rPr>
              <w:t>Posterior circulation stroke</w:t>
            </w:r>
            <w:r w:rsidRPr="00B2592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=93 (34.7%)</w:t>
            </w:r>
          </w:p>
        </w:tc>
        <w:tc>
          <w:tcPr>
            <w:tcW w:w="1786" w:type="dxa"/>
          </w:tcPr>
          <w:p w14:paraId="4FB273FA" w14:textId="4A714FAA" w:rsidR="00353C00" w:rsidRDefault="00353C00" w:rsidP="004C6CA1">
            <w:pPr>
              <w:jc w:val="center"/>
              <w:rPr>
                <w:rFonts w:ascii="Times New Roman" w:hAnsi="Times New Roman" w:cs="Times New Roman"/>
              </w:rPr>
            </w:pPr>
            <w:r w:rsidRPr="00AB4376">
              <w:rPr>
                <w:rFonts w:ascii="Times New Roman" w:hAnsi="Times New Roman" w:cs="Times New Roman"/>
              </w:rPr>
              <w:t>31 (</w:t>
            </w:r>
            <w:r>
              <w:rPr>
                <w:rFonts w:ascii="Times New Roman" w:hAnsi="Times New Roman" w:cs="Times New Roman"/>
              </w:rPr>
              <w:t>33.3%</w:t>
            </w:r>
            <w:r w:rsidRPr="00AB4376">
              <w:rPr>
                <w:rFonts w:ascii="Times New Roman" w:hAnsi="Times New Roman" w:cs="Times New Roman"/>
              </w:rPr>
              <w:t>)</w:t>
            </w:r>
          </w:p>
          <w:p w14:paraId="2A4E1ACC" w14:textId="77777777" w:rsidR="00353C00" w:rsidRDefault="00353C00" w:rsidP="004C6C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1166BBBF" w14:textId="11ACD2F3" w:rsidR="00353C00" w:rsidRDefault="00353C00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49.4%)</w:t>
            </w:r>
          </w:p>
        </w:tc>
        <w:tc>
          <w:tcPr>
            <w:tcW w:w="1786" w:type="dxa"/>
          </w:tcPr>
          <w:p w14:paraId="2D3D4FFD" w14:textId="0B69CACD" w:rsidR="00353C00" w:rsidRDefault="00353C00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±3.1</w:t>
            </w:r>
          </w:p>
        </w:tc>
        <w:tc>
          <w:tcPr>
            <w:tcW w:w="1786" w:type="dxa"/>
          </w:tcPr>
          <w:p w14:paraId="24326495" w14:textId="4C0D1063" w:rsidR="00353C00" w:rsidRDefault="00353C00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0.8%)</w:t>
            </w:r>
          </w:p>
        </w:tc>
        <w:tc>
          <w:tcPr>
            <w:tcW w:w="1786" w:type="dxa"/>
          </w:tcPr>
          <w:p w14:paraId="3C4964C9" w14:textId="752B4B70" w:rsidR="00353C00" w:rsidRDefault="00353C00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±3.9*</w:t>
            </w:r>
          </w:p>
        </w:tc>
        <w:tc>
          <w:tcPr>
            <w:tcW w:w="1786" w:type="dxa"/>
          </w:tcPr>
          <w:p w14:paraId="66AC3B23" w14:textId="34D91DD5" w:rsidR="00353C00" w:rsidRDefault="00353C00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6.5%)</w:t>
            </w:r>
          </w:p>
        </w:tc>
      </w:tr>
      <w:tr w:rsidR="00353C00" w:rsidRPr="00B25922" w14:paraId="5E86EB42" w14:textId="77777777" w:rsidTr="00454B9D">
        <w:trPr>
          <w:trHeight w:val="506"/>
        </w:trPr>
        <w:tc>
          <w:tcPr>
            <w:tcW w:w="4106" w:type="dxa"/>
          </w:tcPr>
          <w:p w14:paraId="7B718B9F" w14:textId="46875C55" w:rsidR="00353C00" w:rsidRPr="00353C00" w:rsidRDefault="00872AFA" w:rsidP="004C6C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353C00" w:rsidRPr="00B25922">
              <w:rPr>
                <w:rFonts w:ascii="Times New Roman" w:hAnsi="Times New Roman" w:cs="Times New Roman"/>
              </w:rPr>
              <w:t>Radiologically confirmed</w:t>
            </w:r>
            <w:r w:rsidR="00353C00">
              <w:rPr>
                <w:rFonts w:ascii="Times New Roman" w:hAnsi="Times New Roman" w:cs="Times New Roman"/>
              </w:rPr>
              <w:t xml:space="preserve">  n=73 (27.2%)</w:t>
            </w:r>
          </w:p>
        </w:tc>
        <w:tc>
          <w:tcPr>
            <w:tcW w:w="1786" w:type="dxa"/>
          </w:tcPr>
          <w:p w14:paraId="4E063E95" w14:textId="62239FC7" w:rsidR="00353C00" w:rsidRDefault="00353C00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35.7%)</w:t>
            </w:r>
          </w:p>
        </w:tc>
        <w:tc>
          <w:tcPr>
            <w:tcW w:w="1786" w:type="dxa"/>
          </w:tcPr>
          <w:p w14:paraId="609BC2A7" w14:textId="63114194" w:rsidR="00353C00" w:rsidRDefault="00353C00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49.3%)</w:t>
            </w:r>
          </w:p>
        </w:tc>
        <w:tc>
          <w:tcPr>
            <w:tcW w:w="1786" w:type="dxa"/>
          </w:tcPr>
          <w:p w14:paraId="5287696B" w14:textId="06E76953" w:rsidR="00353C00" w:rsidRDefault="00353C00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±2.9</w:t>
            </w:r>
          </w:p>
        </w:tc>
        <w:tc>
          <w:tcPr>
            <w:tcW w:w="1786" w:type="dxa"/>
          </w:tcPr>
          <w:p w14:paraId="2FE4052A" w14:textId="11A75C3D" w:rsidR="00353C00" w:rsidRDefault="00353C00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0.9%)</w:t>
            </w:r>
          </w:p>
        </w:tc>
        <w:tc>
          <w:tcPr>
            <w:tcW w:w="1786" w:type="dxa"/>
          </w:tcPr>
          <w:p w14:paraId="59A6E72F" w14:textId="7F77F4BF" w:rsidR="00353C00" w:rsidRDefault="00353C00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±4.4*</w:t>
            </w:r>
          </w:p>
        </w:tc>
        <w:tc>
          <w:tcPr>
            <w:tcW w:w="1786" w:type="dxa"/>
          </w:tcPr>
          <w:p w14:paraId="72FFE87D" w14:textId="5FD0671B" w:rsidR="00353C00" w:rsidRDefault="00353C00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4.1%)</w:t>
            </w:r>
          </w:p>
        </w:tc>
      </w:tr>
      <w:tr w:rsidR="00353C00" w:rsidRPr="00B25922" w14:paraId="01160C7C" w14:textId="77777777" w:rsidTr="00454B9D">
        <w:trPr>
          <w:trHeight w:val="506"/>
        </w:trPr>
        <w:tc>
          <w:tcPr>
            <w:tcW w:w="4106" w:type="dxa"/>
          </w:tcPr>
          <w:p w14:paraId="50327CE5" w14:textId="44A66FBC" w:rsidR="00353C00" w:rsidRPr="00404C3C" w:rsidRDefault="00872AFA" w:rsidP="004C6CA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353C00" w:rsidRPr="00B25922">
              <w:rPr>
                <w:rFonts w:ascii="Times New Roman" w:hAnsi="Times New Roman" w:cs="Times New Roman"/>
              </w:rPr>
              <w:t>DWI negative</w:t>
            </w:r>
            <w:r w:rsidR="00353C00">
              <w:rPr>
                <w:rFonts w:ascii="Times New Roman" w:hAnsi="Times New Roman" w:cs="Times New Roman"/>
              </w:rPr>
              <w:t xml:space="preserve">                  </w:t>
            </w:r>
            <w:r w:rsidR="004C6CA1">
              <w:rPr>
                <w:rFonts w:ascii="Times New Roman" w:hAnsi="Times New Roman" w:cs="Times New Roman"/>
              </w:rPr>
              <w:t xml:space="preserve"> </w:t>
            </w:r>
            <w:r w:rsidR="00353C0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53C00">
              <w:rPr>
                <w:rFonts w:ascii="Times New Roman" w:hAnsi="Times New Roman" w:cs="Times New Roman"/>
              </w:rPr>
              <w:t>n=20 (7.5%)</w:t>
            </w:r>
          </w:p>
        </w:tc>
        <w:tc>
          <w:tcPr>
            <w:tcW w:w="1786" w:type="dxa"/>
          </w:tcPr>
          <w:p w14:paraId="3BEE48B7" w14:textId="557BAF77" w:rsidR="00353C00" w:rsidRDefault="00353C00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5%)</w:t>
            </w:r>
          </w:p>
        </w:tc>
        <w:tc>
          <w:tcPr>
            <w:tcW w:w="1786" w:type="dxa"/>
          </w:tcPr>
          <w:p w14:paraId="3F68610F" w14:textId="1442AAB1" w:rsidR="00353C00" w:rsidRDefault="00353C00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50%)</w:t>
            </w:r>
          </w:p>
        </w:tc>
        <w:tc>
          <w:tcPr>
            <w:tcW w:w="1786" w:type="dxa"/>
          </w:tcPr>
          <w:p w14:paraId="2260485B" w14:textId="2396CE22" w:rsidR="00353C00" w:rsidRDefault="00454B9D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±3.7</w:t>
            </w:r>
          </w:p>
        </w:tc>
        <w:tc>
          <w:tcPr>
            <w:tcW w:w="1786" w:type="dxa"/>
          </w:tcPr>
          <w:p w14:paraId="62C47E9C" w14:textId="4BF0BFC5" w:rsidR="00353C00" w:rsidRDefault="00454B9D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%)</w:t>
            </w:r>
          </w:p>
        </w:tc>
        <w:tc>
          <w:tcPr>
            <w:tcW w:w="1786" w:type="dxa"/>
          </w:tcPr>
          <w:p w14:paraId="2739FF50" w14:textId="4AF9F893" w:rsidR="00353C00" w:rsidRDefault="00454B9D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±1.8*</w:t>
            </w:r>
          </w:p>
        </w:tc>
        <w:tc>
          <w:tcPr>
            <w:tcW w:w="1786" w:type="dxa"/>
          </w:tcPr>
          <w:p w14:paraId="77047554" w14:textId="4B7EB3A9" w:rsidR="00353C00" w:rsidRDefault="00454B9D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5%)</w:t>
            </w:r>
          </w:p>
        </w:tc>
      </w:tr>
      <w:tr w:rsidR="00404C3C" w:rsidRPr="00B25922" w14:paraId="1A4D0F3E" w14:textId="77777777" w:rsidTr="00454B9D">
        <w:trPr>
          <w:trHeight w:val="506"/>
        </w:trPr>
        <w:tc>
          <w:tcPr>
            <w:tcW w:w="4106" w:type="dxa"/>
          </w:tcPr>
          <w:p w14:paraId="5D5E6692" w14:textId="409C4C6D" w:rsidR="00404C3C" w:rsidRPr="00B25922" w:rsidRDefault="00404C3C" w:rsidP="004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4C3C">
              <w:rPr>
                <w:rFonts w:ascii="Times New Roman" w:hAnsi="Times New Roman" w:cs="Times New Roman"/>
                <w:b/>
                <w:bCs/>
              </w:rPr>
              <w:t>Vestibular migra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6657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n=23 (8.6%)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0991D505" w14:textId="49031A19" w:rsidR="00404C3C" w:rsidRPr="00B25922" w:rsidRDefault="00454B9D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62.5%)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3AA5DC76" w14:textId="48C47C84" w:rsidR="00404C3C" w:rsidRPr="00B25922" w:rsidRDefault="00454B9D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0.4%)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080764D3" w14:textId="0E4AF335" w:rsidR="00404C3C" w:rsidRPr="00454B9D" w:rsidRDefault="00454B9D" w:rsidP="004C6CA1">
            <w:pPr>
              <w:jc w:val="center"/>
              <w:rPr>
                <w:rFonts w:ascii="Times New Roman" w:hAnsi="Times New Roman" w:cs="Times New Roman"/>
              </w:rPr>
            </w:pPr>
            <w:r w:rsidRPr="00454B9D">
              <w:rPr>
                <w:rFonts w:ascii="Times New Roman" w:hAnsi="Times New Roman" w:cs="Times New Roman"/>
              </w:rPr>
              <w:t>3.9±1.1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1EB3B0D8" w14:textId="2F3BE763" w:rsidR="00404C3C" w:rsidRPr="00B25922" w:rsidRDefault="00454B9D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6E941F2A" w14:textId="66142A2B" w:rsidR="00404C3C" w:rsidRPr="00B25922" w:rsidRDefault="00454B9D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*</w:t>
            </w:r>
          </w:p>
        </w:tc>
        <w:tc>
          <w:tcPr>
            <w:tcW w:w="1786" w:type="dxa"/>
          </w:tcPr>
          <w:p w14:paraId="437C8026" w14:textId="4267CF38" w:rsidR="00404C3C" w:rsidRPr="00B25922" w:rsidRDefault="00454B9D" w:rsidP="004C6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3%)</w:t>
            </w:r>
          </w:p>
        </w:tc>
      </w:tr>
      <w:tr w:rsidR="004F20EC" w:rsidRPr="00B25922" w14:paraId="4FA90C22" w14:textId="77777777" w:rsidTr="00404C3C">
        <w:trPr>
          <w:trHeight w:val="723"/>
        </w:trPr>
        <w:tc>
          <w:tcPr>
            <w:tcW w:w="4106" w:type="dxa"/>
          </w:tcPr>
          <w:p w14:paraId="194E8469" w14:textId="1B1DFE22" w:rsidR="004F20EC" w:rsidRPr="00454B9D" w:rsidRDefault="004F20EC" w:rsidP="004F20EC">
            <w:pPr>
              <w:rPr>
                <w:rFonts w:ascii="Times New Roman" w:hAnsi="Times New Roman" w:cs="Times New Roman"/>
              </w:rPr>
            </w:pPr>
            <w:r w:rsidRPr="00404C3C">
              <w:rPr>
                <w:rFonts w:ascii="Times New Roman" w:hAnsi="Times New Roman" w:cs="Times New Roman"/>
                <w:b/>
                <w:bCs/>
              </w:rPr>
              <w:t>Other diagnos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649B7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</w:rPr>
              <w:t>n=</w:t>
            </w:r>
            <w:r w:rsidR="00DC3883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DC3883">
              <w:rPr>
                <w:rFonts w:ascii="Times New Roman" w:hAnsi="Times New Roman" w:cs="Times New Roman"/>
              </w:rPr>
              <w:t>12.7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743A5D2C" w14:textId="19A9FABE" w:rsidR="004F20EC" w:rsidRDefault="004F20EC" w:rsidP="004F2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iere’s n=5 (1.9%)</w:t>
            </w:r>
          </w:p>
          <w:p w14:paraId="7E15678D" w14:textId="32E516D7" w:rsidR="004F20EC" w:rsidRDefault="004F20EC" w:rsidP="004F2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tigo and SSNHL n=5 (1.9%)</w:t>
            </w:r>
          </w:p>
          <w:p w14:paraId="1632951F" w14:textId="35199E92" w:rsidR="004F20EC" w:rsidRDefault="004F20EC" w:rsidP="004F2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yelination n=5 (1.9%)</w:t>
            </w:r>
          </w:p>
          <w:p w14:paraId="2D8F7458" w14:textId="45D0825F" w:rsidR="004F20EC" w:rsidRDefault="004F20EC" w:rsidP="004F2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Central vertigo n=5  (1.9%)</w:t>
            </w:r>
          </w:p>
          <w:p w14:paraId="736F22A4" w14:textId="6B263DB1" w:rsidR="004F20EC" w:rsidRDefault="004F20EC" w:rsidP="004F2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yrinthitis n=3 (1.1%)</w:t>
            </w:r>
          </w:p>
          <w:p w14:paraId="0990E325" w14:textId="5255EF77" w:rsidR="004F20EC" w:rsidRDefault="004F20EC" w:rsidP="004F2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msay-Hunt n=3 (1.1%)</w:t>
            </w:r>
          </w:p>
          <w:p w14:paraId="1666B5C5" w14:textId="6B2CCB2A" w:rsidR="004F20EC" w:rsidRDefault="004F20EC" w:rsidP="004F2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immune inner ear disease n=2 (0.7%)</w:t>
            </w:r>
          </w:p>
          <w:p w14:paraId="7D580A4C" w14:textId="1BB72664" w:rsidR="004F20EC" w:rsidRDefault="00737617" w:rsidP="004F2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atrogenic/</w:t>
            </w:r>
            <w:r w:rsidR="004F20EC">
              <w:rPr>
                <w:rFonts w:ascii="Times New Roman" w:hAnsi="Times New Roman" w:cs="Times New Roman"/>
              </w:rPr>
              <w:t>Trauma n=</w:t>
            </w:r>
            <w:r>
              <w:rPr>
                <w:rFonts w:ascii="Times New Roman" w:hAnsi="Times New Roman" w:cs="Times New Roman"/>
              </w:rPr>
              <w:t>3</w:t>
            </w:r>
            <w:r w:rsidR="004F20E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</w:t>
            </w:r>
            <w:r w:rsidR="004F20EC">
              <w:rPr>
                <w:rFonts w:ascii="Times New Roman" w:hAnsi="Times New Roman" w:cs="Times New Roman"/>
              </w:rPr>
              <w:t>%)</w:t>
            </w:r>
          </w:p>
          <w:p w14:paraId="35900D9B" w14:textId="20E5F01D" w:rsidR="004F20EC" w:rsidRDefault="00E373E4" w:rsidP="004F2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tosis meningitis</w:t>
            </w:r>
            <w:r w:rsidR="004F20EC">
              <w:rPr>
                <w:rFonts w:ascii="Times New Roman" w:hAnsi="Times New Roman" w:cs="Times New Roman"/>
              </w:rPr>
              <w:t xml:space="preserve"> n=1</w:t>
            </w:r>
          </w:p>
          <w:p w14:paraId="399E2962" w14:textId="77777777" w:rsidR="00737617" w:rsidRDefault="004F20EC" w:rsidP="004F2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nicke’s encephalopathy n=1</w:t>
            </w:r>
          </w:p>
          <w:p w14:paraId="363ED7CB" w14:textId="32B089AB" w:rsidR="004F20EC" w:rsidRPr="00B25922" w:rsidRDefault="004F20EC" w:rsidP="004F2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stibulopathy BPV canal jam n=1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4B26F14D" w14:textId="77777777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</w:p>
          <w:p w14:paraId="2008367B" w14:textId="519B255B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0%)</w:t>
            </w:r>
          </w:p>
          <w:p w14:paraId="19E8FB14" w14:textId="67B565A3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60%)</w:t>
            </w:r>
          </w:p>
          <w:p w14:paraId="3508FD9A" w14:textId="0F2FA97D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0%)</w:t>
            </w:r>
          </w:p>
          <w:p w14:paraId="65D7E16A" w14:textId="4113F1C0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0%)</w:t>
            </w:r>
          </w:p>
          <w:p w14:paraId="7028D054" w14:textId="091140DB" w:rsidR="004F20EC" w:rsidRDefault="00F16FA6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1E39D649" w14:textId="75B1F7F0" w:rsidR="004F20EC" w:rsidRDefault="00E373E4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4781AFEB" w14:textId="55469C6B" w:rsidR="00E373E4" w:rsidRDefault="00E373E4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1216AF20" w14:textId="642AE52D" w:rsidR="004F20EC" w:rsidRDefault="00E373E4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5CA6DC38" w14:textId="085B2744" w:rsidR="00E373E4" w:rsidRDefault="00E373E4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0D28A28B" w14:textId="74474D07" w:rsidR="004F20EC" w:rsidRDefault="00737617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00%)</w:t>
            </w:r>
          </w:p>
          <w:p w14:paraId="23E94BE8" w14:textId="0B491148" w:rsidR="004F20EC" w:rsidRPr="00B25922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017D1EE2" w14:textId="77777777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</w:p>
          <w:p w14:paraId="7A0BEFC6" w14:textId="482B1A16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80%)</w:t>
            </w:r>
          </w:p>
          <w:p w14:paraId="48126749" w14:textId="34F5D031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0%)</w:t>
            </w:r>
          </w:p>
          <w:p w14:paraId="5540BA12" w14:textId="54CDFD67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60%)</w:t>
            </w:r>
          </w:p>
          <w:p w14:paraId="5515937A" w14:textId="77777777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60%)</w:t>
            </w:r>
          </w:p>
          <w:p w14:paraId="758EAA5D" w14:textId="77777777" w:rsidR="00F16FA6" w:rsidRDefault="00F16FA6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00%)</w:t>
            </w:r>
          </w:p>
          <w:p w14:paraId="373654A5" w14:textId="77777777" w:rsidR="00E373E4" w:rsidRDefault="00E373E4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00%)</w:t>
            </w:r>
          </w:p>
          <w:p w14:paraId="741DA2E6" w14:textId="77777777" w:rsidR="00E373E4" w:rsidRDefault="00E373E4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0%)</w:t>
            </w:r>
          </w:p>
          <w:p w14:paraId="4AE43D0A" w14:textId="6687940F" w:rsidR="00E373E4" w:rsidRDefault="00737617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373E4">
              <w:rPr>
                <w:rFonts w:ascii="Times New Roman" w:hAnsi="Times New Roman" w:cs="Times New Roman"/>
              </w:rPr>
              <w:t xml:space="preserve"> (100%)</w:t>
            </w:r>
          </w:p>
          <w:p w14:paraId="686FFBAA" w14:textId="77777777" w:rsidR="00E373E4" w:rsidRDefault="00E373E4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00%)</w:t>
            </w:r>
          </w:p>
          <w:p w14:paraId="4811CFDC" w14:textId="2B16A152" w:rsidR="00737617" w:rsidRPr="00B25922" w:rsidRDefault="00737617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77AD3C33" w14:textId="77777777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</w:p>
          <w:p w14:paraId="2FF3CCA9" w14:textId="77777777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  <w:r w:rsidRPr="00454B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8</w:t>
            </w:r>
          </w:p>
          <w:p w14:paraId="5C91418B" w14:textId="2B3BD363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</w:t>
            </w:r>
          </w:p>
          <w:p w14:paraId="4036E3AF" w14:textId="7FAF1FB8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  <w:r w:rsidRPr="00454B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6</w:t>
            </w:r>
          </w:p>
          <w:p w14:paraId="159B8727" w14:textId="77777777" w:rsidR="00F16FA6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  <w:r w:rsidRPr="00454B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3</w:t>
            </w:r>
          </w:p>
          <w:p w14:paraId="10DD5625" w14:textId="77777777" w:rsidR="00F16FA6" w:rsidRDefault="00F16FA6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  <w:r w:rsidRPr="00454B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.5</w:t>
            </w:r>
          </w:p>
          <w:p w14:paraId="1794FFDA" w14:textId="77777777" w:rsidR="00E373E4" w:rsidRDefault="00E373E4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  <w:r w:rsidRPr="00454B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3</w:t>
            </w:r>
          </w:p>
          <w:p w14:paraId="6E0B589C" w14:textId="31293E4E" w:rsidR="00E373E4" w:rsidRDefault="00E373E4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  <w:p w14:paraId="5CF6D994" w14:textId="25E4E1CA" w:rsidR="00E373E4" w:rsidRDefault="00737617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E373E4">
              <w:rPr>
                <w:rFonts w:ascii="Times New Roman" w:hAnsi="Times New Roman" w:cs="Times New Roman"/>
              </w:rPr>
              <w:t>.1</w:t>
            </w:r>
            <w:r w:rsidR="00E373E4" w:rsidRPr="00454B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</w:t>
            </w:r>
            <w:r w:rsidR="00E373E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151C6B52" w14:textId="77777777" w:rsidR="009C29B0" w:rsidRDefault="00E373E4" w:rsidP="009C29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  <w:p w14:paraId="6E5FF6D2" w14:textId="6220885E" w:rsidR="00737617" w:rsidRPr="00B25922" w:rsidRDefault="00737617" w:rsidP="009C29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417E7767" w14:textId="77777777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</w:p>
          <w:p w14:paraId="49250BB7" w14:textId="77777777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275C848C" w14:textId="14C97F54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11266953" w14:textId="7C60D55E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6623CD3C" w14:textId="77777777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2151100B" w14:textId="77777777" w:rsidR="00F16FA6" w:rsidRDefault="00F16FA6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00C5DF04" w14:textId="77777777" w:rsidR="00E373E4" w:rsidRDefault="00E373E4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5792A286" w14:textId="77777777" w:rsidR="00E373E4" w:rsidRDefault="00E373E4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0B3AD6F3" w14:textId="77777777" w:rsidR="00E373E4" w:rsidRDefault="00E373E4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59B10D6E" w14:textId="77777777" w:rsidR="00E373E4" w:rsidRDefault="00E373E4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728CD690" w14:textId="785D07C1" w:rsidR="00737617" w:rsidRPr="00B25922" w:rsidRDefault="00737617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6DF19A17" w14:textId="77777777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</w:p>
          <w:p w14:paraId="3F261CA7" w14:textId="77777777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4F6D7826" w14:textId="09A34449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577F61A9" w14:textId="42395A78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30D38088" w14:textId="77777777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754537A9" w14:textId="77777777" w:rsidR="00F16FA6" w:rsidRDefault="00F16FA6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30D68BD0" w14:textId="77777777" w:rsidR="00E373E4" w:rsidRDefault="00E373E4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0BC80ECD" w14:textId="14D49060" w:rsidR="00E373E4" w:rsidRDefault="003208C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E373E4">
              <w:rPr>
                <w:rFonts w:ascii="Times New Roman" w:hAnsi="Times New Roman" w:cs="Times New Roman"/>
              </w:rPr>
              <w:t>N/A**</w:t>
            </w:r>
          </w:p>
          <w:p w14:paraId="5A44696F" w14:textId="77777777" w:rsidR="00E373E4" w:rsidRDefault="00E373E4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18EAA31C" w14:textId="77777777" w:rsidR="00E373E4" w:rsidRDefault="00E373E4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20105151" w14:textId="292AA3A9" w:rsidR="00737617" w:rsidRPr="00B25922" w:rsidRDefault="00737617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86" w:type="dxa"/>
          </w:tcPr>
          <w:p w14:paraId="3CC7AFDF" w14:textId="77777777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</w:p>
          <w:p w14:paraId="23A29A7E" w14:textId="77777777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24F5C2EF" w14:textId="4CD272A0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408442FC" w14:textId="260FABAA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503DE2DE" w14:textId="77777777" w:rsidR="004F20EC" w:rsidRDefault="004F20EC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1989C5A2" w14:textId="77777777" w:rsidR="00F16FA6" w:rsidRDefault="00F16FA6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7BAA3D06" w14:textId="77777777" w:rsidR="00E373E4" w:rsidRDefault="00E373E4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11B22CD6" w14:textId="77777777" w:rsidR="00E373E4" w:rsidRDefault="00E373E4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36F45614" w14:textId="77777777" w:rsidR="00E373E4" w:rsidRDefault="00E373E4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0B289258" w14:textId="77777777" w:rsidR="00E373E4" w:rsidRDefault="00E373E4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2D0C65C5" w14:textId="2E82FA8F" w:rsidR="00737617" w:rsidRPr="00B25922" w:rsidRDefault="00737617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F20EC" w:rsidRPr="00B25922" w14:paraId="23F0905C" w14:textId="77777777" w:rsidTr="00454B9D">
        <w:trPr>
          <w:trHeight w:val="268"/>
        </w:trPr>
        <w:tc>
          <w:tcPr>
            <w:tcW w:w="4106" w:type="dxa"/>
          </w:tcPr>
          <w:p w14:paraId="6A99A2C3" w14:textId="4B1FE48A" w:rsidR="004F20EC" w:rsidRPr="00B25922" w:rsidRDefault="004F20EC" w:rsidP="004F20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4C3C">
              <w:rPr>
                <w:rFonts w:ascii="Times New Roman" w:hAnsi="Times New Roman" w:cs="Times New Roman"/>
                <w:b/>
                <w:bCs/>
              </w:rPr>
              <w:t>Unknow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649B7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n=11 (4.1%)</w:t>
            </w:r>
          </w:p>
        </w:tc>
        <w:tc>
          <w:tcPr>
            <w:tcW w:w="1786" w:type="dxa"/>
          </w:tcPr>
          <w:p w14:paraId="2305F213" w14:textId="5D979870" w:rsidR="004F20EC" w:rsidRPr="00B25922" w:rsidRDefault="00737617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5.5%)</w:t>
            </w:r>
          </w:p>
        </w:tc>
        <w:tc>
          <w:tcPr>
            <w:tcW w:w="1786" w:type="dxa"/>
          </w:tcPr>
          <w:p w14:paraId="36249792" w14:textId="1F1DE314" w:rsidR="004F20EC" w:rsidRPr="00B25922" w:rsidRDefault="00737617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4.5%)</w:t>
            </w:r>
          </w:p>
        </w:tc>
        <w:tc>
          <w:tcPr>
            <w:tcW w:w="1786" w:type="dxa"/>
          </w:tcPr>
          <w:p w14:paraId="34D79F9F" w14:textId="651838B9" w:rsidR="004F20EC" w:rsidRPr="00B25922" w:rsidRDefault="00737617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  <w:r w:rsidRPr="00454B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786" w:type="dxa"/>
          </w:tcPr>
          <w:p w14:paraId="4F135999" w14:textId="6D44FE60" w:rsidR="004F20EC" w:rsidRPr="00B25922" w:rsidRDefault="00737617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6" w:type="dxa"/>
          </w:tcPr>
          <w:p w14:paraId="34611D52" w14:textId="6DF40725" w:rsidR="004F20EC" w:rsidRPr="00B25922" w:rsidRDefault="00737617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86" w:type="dxa"/>
          </w:tcPr>
          <w:p w14:paraId="0CAEAB5C" w14:textId="45C314B2" w:rsidR="004F20EC" w:rsidRPr="00B25922" w:rsidRDefault="00737617" w:rsidP="007376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3DFD8148" w14:textId="77777777" w:rsidR="00404C3C" w:rsidRDefault="00404C3C" w:rsidP="00404C3C">
      <w:pPr>
        <w:rPr>
          <w:rFonts w:ascii="Times New Roman" w:hAnsi="Times New Roman" w:cs="Times New Roman"/>
          <w:b/>
          <w:bCs/>
        </w:rPr>
      </w:pPr>
    </w:p>
    <w:p w14:paraId="29160F4D" w14:textId="46CF9EBF" w:rsidR="00404C3C" w:rsidRDefault="00404C3C" w:rsidP="00404C3C">
      <w:pPr>
        <w:rPr>
          <w:rFonts w:ascii="Times New Roman" w:hAnsi="Times New Roman" w:cs="Times New Roman"/>
          <w:b/>
          <w:bCs/>
        </w:rPr>
      </w:pPr>
      <w:r w:rsidRPr="00B25922">
        <w:rPr>
          <w:rFonts w:ascii="Times New Roman" w:hAnsi="Times New Roman" w:cs="Times New Roman"/>
          <w:b/>
          <w:bCs/>
        </w:rPr>
        <w:t>Supplementary Appendix Table 1: Acute vestibular neuritis aetiology and nystagmus features</w:t>
      </w:r>
    </w:p>
    <w:p w14:paraId="2609E080" w14:textId="1ED239D8" w:rsidR="00BA4553" w:rsidRDefault="00BA4553" w:rsidP="00404C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*</w:t>
      </w:r>
      <w:r>
        <w:rPr>
          <w:rFonts w:ascii="Times New Roman" w:hAnsi="Times New Roman" w:cs="Times New Roman"/>
        </w:rPr>
        <w:t xml:space="preserve">Vertical nystagmus SPV value calculated from those patients with pure vertical or vertical-torsional nystagmus </w:t>
      </w:r>
    </w:p>
    <w:p w14:paraId="0201D243" w14:textId="762D11DD" w:rsidR="00E373E4" w:rsidRDefault="00E373E4" w:rsidP="00404C3C">
      <w:pPr>
        <w:rPr>
          <w:rFonts w:ascii="Times New Roman" w:hAnsi="Times New Roman" w:cs="Times New Roman"/>
        </w:rPr>
      </w:pPr>
      <w:r w:rsidRPr="00E373E4"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Video nystagmus was unanalysable</w:t>
      </w:r>
    </w:p>
    <w:p w14:paraId="2C1C885F" w14:textId="248BBB81" w:rsidR="00E373E4" w:rsidRPr="00BA4553" w:rsidRDefault="00042F80" w:rsidP="00042F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AVS = acute vestibular syndrome, BPV=benign positional vertigo, DWI=diffusion weighted imaging, SPV = slow phase velocity, SSNHL = sudden sensorineural hearing loss</w:t>
      </w:r>
    </w:p>
    <w:sectPr w:rsidR="00E373E4" w:rsidRPr="00BA4553" w:rsidSect="008743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3D1"/>
    <w:rsid w:val="00042F80"/>
    <w:rsid w:val="002425F0"/>
    <w:rsid w:val="002649B7"/>
    <w:rsid w:val="003208CC"/>
    <w:rsid w:val="003253AD"/>
    <w:rsid w:val="00353C00"/>
    <w:rsid w:val="00404C3C"/>
    <w:rsid w:val="00454B9D"/>
    <w:rsid w:val="004C6CA1"/>
    <w:rsid w:val="004F20EC"/>
    <w:rsid w:val="00737617"/>
    <w:rsid w:val="007F71A8"/>
    <w:rsid w:val="00872AFA"/>
    <w:rsid w:val="008743D1"/>
    <w:rsid w:val="009C29B0"/>
    <w:rsid w:val="00AB4376"/>
    <w:rsid w:val="00AE5702"/>
    <w:rsid w:val="00B12F34"/>
    <w:rsid w:val="00B25922"/>
    <w:rsid w:val="00BA4553"/>
    <w:rsid w:val="00C577B7"/>
    <w:rsid w:val="00C6657A"/>
    <w:rsid w:val="00D06986"/>
    <w:rsid w:val="00DC3883"/>
    <w:rsid w:val="00E373E4"/>
    <w:rsid w:val="00F16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92744"/>
  <w15:chartTrackingRefBased/>
  <w15:docId w15:val="{2202B219-1F11-4224-B8F6-A79B50F56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3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Nham</dc:creator>
  <cp:keywords/>
  <dc:description/>
  <cp:lastModifiedBy>Benjamin Nham</cp:lastModifiedBy>
  <cp:revision>8</cp:revision>
  <dcterms:created xsi:type="dcterms:W3CDTF">2022-01-29T03:53:00Z</dcterms:created>
  <dcterms:modified xsi:type="dcterms:W3CDTF">2022-01-30T02:32:00Z</dcterms:modified>
</cp:coreProperties>
</file>